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DF915" w14:textId="1B2AAFBF" w:rsidR="00F6513F" w:rsidRDefault="00F6513F" w:rsidP="00F6513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. </w:t>
      </w:r>
      <w:r w:rsidR="00F37A51" w:rsidRPr="00845C21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>
        <w:rPr>
          <w:rFonts w:ascii="Times New Roman" w:hAnsi="Times New Roman"/>
          <w:b/>
          <w:sz w:val="24"/>
          <w:szCs w:val="24"/>
        </w:rPr>
        <w:t xml:space="preserve">utative MoSmi1-interacting proteins identified </w:t>
      </w:r>
      <w:r w:rsidR="00F37A51">
        <w:rPr>
          <w:rFonts w:ascii="Times New Roman" w:hAnsi="Times New Roman" w:hint="eastAsia"/>
          <w:b/>
          <w:sz w:val="24"/>
          <w:szCs w:val="24"/>
        </w:rPr>
        <w:t>using</w:t>
      </w:r>
      <w:r w:rsidR="00F37A51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IP-M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1"/>
        <w:gridCol w:w="10"/>
        <w:gridCol w:w="5141"/>
        <w:gridCol w:w="1784"/>
      </w:tblGrid>
      <w:tr w:rsidR="007B47B9" w14:paraId="62F346F5" w14:textId="26E39EF3" w:rsidTr="00DD52B4">
        <w:trPr>
          <w:trHeight w:val="354"/>
        </w:trPr>
        <w:tc>
          <w:tcPr>
            <w:tcW w:w="8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794497" w14:textId="77777777" w:rsidR="007B47B9" w:rsidRDefault="007B47B9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</w:rPr>
              <w:t>Proteins</w:t>
            </w:r>
          </w:p>
        </w:tc>
        <w:tc>
          <w:tcPr>
            <w:tcW w:w="3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4923E7" w14:textId="77777777" w:rsidR="007B47B9" w:rsidRDefault="007B47B9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</w:rPr>
              <w:t xml:space="preserve">Putative functions                                                                                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5901F" w14:textId="37BF72F2" w:rsidR="007B47B9" w:rsidRDefault="007B47B9">
            <w:pPr>
              <w:jc w:val="left"/>
              <w:rPr>
                <w:rFonts w:ascii="Times New Roman" w:hAnsi="Times New Roman"/>
                <w:b/>
              </w:rPr>
            </w:pPr>
            <w:r w:rsidRPr="008A452D">
              <w:rPr>
                <w:rFonts w:ascii="Times New Roman" w:hAnsi="Times New Roman"/>
                <w:b/>
              </w:rPr>
              <w:t>Unique peptides</w:t>
            </w:r>
          </w:p>
        </w:tc>
      </w:tr>
      <w:tr w:rsidR="007B47B9" w14:paraId="6930BAA9" w14:textId="3E869F72" w:rsidTr="00DD52B4">
        <w:trPr>
          <w:trHeight w:val="279"/>
        </w:trPr>
        <w:tc>
          <w:tcPr>
            <w:tcW w:w="825" w:type="pct"/>
            <w:vAlign w:val="center"/>
            <w:hideMark/>
          </w:tcPr>
          <w:p w14:paraId="29F61087" w14:textId="4CF33647" w:rsidR="007B47B9" w:rsidRDefault="007B47B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GG_00183</w:t>
            </w:r>
          </w:p>
        </w:tc>
        <w:tc>
          <w:tcPr>
            <w:tcW w:w="3100" w:type="pct"/>
            <w:gridSpan w:val="2"/>
            <w:vAlign w:val="center"/>
            <w:hideMark/>
          </w:tcPr>
          <w:p w14:paraId="5FE4D79E" w14:textId="499F294B" w:rsidR="007B47B9" w:rsidRDefault="007B47B9">
            <w:pPr>
              <w:rPr>
                <w:rFonts w:ascii="Times New Roman" w:hAnsi="Times New Roman"/>
                <w:szCs w:val="21"/>
              </w:rPr>
            </w:pPr>
            <w:r w:rsidRPr="0038580E">
              <w:rPr>
                <w:rFonts w:ascii="Times New Roman" w:hAnsi="Times New Roman"/>
                <w:szCs w:val="21"/>
              </w:rPr>
              <w:t>STE/STE11 protein kinase</w:t>
            </w:r>
          </w:p>
        </w:tc>
        <w:tc>
          <w:tcPr>
            <w:tcW w:w="1075" w:type="pct"/>
          </w:tcPr>
          <w:p w14:paraId="4D9FBC5E" w14:textId="6DFD1E9E" w:rsidR="007B47B9" w:rsidRPr="0038580E" w:rsidRDefault="007B47B9" w:rsidP="00DD52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7B47B9" w14:paraId="2A5530E5" w14:textId="040A47D5" w:rsidTr="00DD52B4">
        <w:trPr>
          <w:trHeight w:val="279"/>
        </w:trPr>
        <w:tc>
          <w:tcPr>
            <w:tcW w:w="825" w:type="pct"/>
            <w:vAlign w:val="center"/>
            <w:hideMark/>
          </w:tcPr>
          <w:p w14:paraId="0D75E5AD" w14:textId="742CF15C" w:rsidR="007B47B9" w:rsidRDefault="007B47B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GG_00803</w:t>
            </w:r>
          </w:p>
        </w:tc>
        <w:tc>
          <w:tcPr>
            <w:tcW w:w="3100" w:type="pct"/>
            <w:gridSpan w:val="2"/>
            <w:vAlign w:val="center"/>
            <w:hideMark/>
          </w:tcPr>
          <w:p w14:paraId="7EF8D01F" w14:textId="46764BC5" w:rsidR="007B47B9" w:rsidRDefault="007B47B9">
            <w:pPr>
              <w:rPr>
                <w:rFonts w:ascii="Times New Roman" w:hAnsi="Times New Roman"/>
                <w:szCs w:val="21"/>
              </w:rPr>
            </w:pPr>
            <w:r w:rsidRPr="0038580E">
              <w:rPr>
                <w:rFonts w:ascii="Times New Roman" w:hAnsi="Times New Roman"/>
                <w:szCs w:val="21"/>
              </w:rPr>
              <w:t>CAMK/CAMKL/AMPK protein kinase</w:t>
            </w:r>
          </w:p>
        </w:tc>
        <w:tc>
          <w:tcPr>
            <w:tcW w:w="1075" w:type="pct"/>
          </w:tcPr>
          <w:p w14:paraId="19725627" w14:textId="5CFF3438" w:rsidR="007B47B9" w:rsidRPr="0038580E" w:rsidRDefault="007B47B9" w:rsidP="00DD52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7B47B9" w14:paraId="740EF656" w14:textId="525FCA3E" w:rsidTr="00DD52B4">
        <w:trPr>
          <w:trHeight w:val="279"/>
        </w:trPr>
        <w:tc>
          <w:tcPr>
            <w:tcW w:w="825" w:type="pct"/>
            <w:vAlign w:val="center"/>
            <w:hideMark/>
          </w:tcPr>
          <w:p w14:paraId="21418FF1" w14:textId="0CA76448" w:rsidR="007B47B9" w:rsidRDefault="007B47B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GG_01720</w:t>
            </w:r>
          </w:p>
        </w:tc>
        <w:tc>
          <w:tcPr>
            <w:tcW w:w="3100" w:type="pct"/>
            <w:gridSpan w:val="2"/>
            <w:vAlign w:val="center"/>
            <w:hideMark/>
          </w:tcPr>
          <w:p w14:paraId="6B3BE6B7" w14:textId="223E84EA" w:rsidR="007B47B9" w:rsidRDefault="007B47B9">
            <w:pPr>
              <w:rPr>
                <w:rFonts w:ascii="Times New Roman" w:hAnsi="Times New Roman"/>
                <w:szCs w:val="21"/>
              </w:rPr>
            </w:pPr>
            <w:r w:rsidRPr="0038580E">
              <w:rPr>
                <w:rFonts w:ascii="Times New Roman" w:hAnsi="Times New Roman"/>
                <w:szCs w:val="21"/>
              </w:rPr>
              <w:t>Transcription regulatory protein S</w:t>
            </w:r>
            <w:r>
              <w:rPr>
                <w:rFonts w:ascii="Times New Roman" w:hAnsi="Times New Roman"/>
                <w:szCs w:val="21"/>
              </w:rPr>
              <w:t>wi</w:t>
            </w:r>
            <w:r w:rsidRPr="0038580E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075" w:type="pct"/>
          </w:tcPr>
          <w:p w14:paraId="3FDE8F94" w14:textId="715E4BB1" w:rsidR="007B47B9" w:rsidRPr="0038580E" w:rsidRDefault="007B47B9" w:rsidP="00DD52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tr w:rsidR="007B47B9" w14:paraId="4F8CF718" w14:textId="5836FF8C" w:rsidTr="00DD52B4">
        <w:trPr>
          <w:trHeight w:val="279"/>
        </w:trPr>
        <w:tc>
          <w:tcPr>
            <w:tcW w:w="825" w:type="pct"/>
            <w:vAlign w:val="center"/>
            <w:hideMark/>
          </w:tcPr>
          <w:p w14:paraId="7D0D24D2" w14:textId="038BB835" w:rsidR="007B47B9" w:rsidRPr="0038580E" w:rsidRDefault="007B47B9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38580E">
              <w:rPr>
                <w:rFonts w:ascii="Times New Roman" w:hAnsi="Times New Roman"/>
                <w:b/>
                <w:bCs/>
                <w:szCs w:val="21"/>
              </w:rPr>
              <w:t>MGG_01822</w:t>
            </w:r>
          </w:p>
        </w:tc>
        <w:tc>
          <w:tcPr>
            <w:tcW w:w="3100" w:type="pct"/>
            <w:gridSpan w:val="2"/>
            <w:vAlign w:val="center"/>
            <w:hideMark/>
          </w:tcPr>
          <w:p w14:paraId="7C4A758F" w14:textId="126E2136" w:rsidR="007B47B9" w:rsidRPr="0038580E" w:rsidRDefault="007B47B9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38580E">
              <w:rPr>
                <w:rFonts w:ascii="Times New Roman" w:hAnsi="Times New Roman"/>
                <w:b/>
                <w:bCs/>
                <w:szCs w:val="21"/>
              </w:rPr>
              <w:t xml:space="preserve">Mitogen-activated protein kinase Hog1 </w:t>
            </w:r>
            <w:r w:rsidRPr="0038580E">
              <w:rPr>
                <w:rFonts w:ascii="Times New Roman" w:hAnsi="Times New Roman" w:hint="eastAsia"/>
                <w:b/>
                <w:bCs/>
                <w:szCs w:val="21"/>
              </w:rPr>
              <w:t>(</w:t>
            </w:r>
            <w:r w:rsidRPr="0038580E">
              <w:rPr>
                <w:rFonts w:ascii="Times New Roman" w:hAnsi="Times New Roman"/>
                <w:b/>
                <w:bCs/>
                <w:szCs w:val="21"/>
              </w:rPr>
              <w:t>Osm1)</w:t>
            </w:r>
          </w:p>
        </w:tc>
        <w:tc>
          <w:tcPr>
            <w:tcW w:w="1075" w:type="pct"/>
          </w:tcPr>
          <w:p w14:paraId="50F69572" w14:textId="3112E693" w:rsidR="007B47B9" w:rsidRPr="0038580E" w:rsidRDefault="007B47B9" w:rsidP="00DD52B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</w:tr>
      <w:tr w:rsidR="007B47B9" w14:paraId="3BC8FEBF" w14:textId="1ED00C5C" w:rsidTr="00DD52B4">
        <w:trPr>
          <w:trHeight w:val="279"/>
        </w:trPr>
        <w:tc>
          <w:tcPr>
            <w:tcW w:w="825" w:type="pct"/>
            <w:vAlign w:val="center"/>
            <w:hideMark/>
          </w:tcPr>
          <w:p w14:paraId="6DF02F34" w14:textId="1AA15E7A" w:rsidR="007B47B9" w:rsidRDefault="007B47B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GG_02656</w:t>
            </w:r>
          </w:p>
        </w:tc>
        <w:tc>
          <w:tcPr>
            <w:tcW w:w="3100" w:type="pct"/>
            <w:gridSpan w:val="2"/>
            <w:vAlign w:val="center"/>
            <w:hideMark/>
          </w:tcPr>
          <w:p w14:paraId="324FD5C7" w14:textId="752C92CE" w:rsidR="007B47B9" w:rsidRDefault="007B47B9">
            <w:pPr>
              <w:rPr>
                <w:rFonts w:ascii="Times New Roman" w:hAnsi="Times New Roman"/>
                <w:szCs w:val="21"/>
              </w:rPr>
            </w:pPr>
            <w:r w:rsidRPr="00893BF2">
              <w:rPr>
                <w:rFonts w:ascii="Times New Roman" w:hAnsi="Times New Roman"/>
                <w:szCs w:val="21"/>
              </w:rPr>
              <w:t xml:space="preserve">protein kinase </w:t>
            </w:r>
            <w:r>
              <w:rPr>
                <w:rFonts w:ascii="Times New Roman" w:hAnsi="Times New Roman"/>
                <w:szCs w:val="21"/>
              </w:rPr>
              <w:t>R</w:t>
            </w:r>
            <w:r w:rsidRPr="00893BF2">
              <w:rPr>
                <w:rFonts w:ascii="Times New Roman" w:hAnsi="Times New Roman"/>
                <w:szCs w:val="21"/>
              </w:rPr>
              <w:t>ad3</w:t>
            </w:r>
          </w:p>
        </w:tc>
        <w:tc>
          <w:tcPr>
            <w:tcW w:w="1075" w:type="pct"/>
          </w:tcPr>
          <w:p w14:paraId="2E76E603" w14:textId="57A60076" w:rsidR="007B47B9" w:rsidRPr="00893BF2" w:rsidRDefault="007B47B9" w:rsidP="00DD52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7B47B9" w14:paraId="0526E656" w14:textId="2262CA99" w:rsidTr="00DD52B4">
        <w:trPr>
          <w:trHeight w:val="55"/>
        </w:trPr>
        <w:tc>
          <w:tcPr>
            <w:tcW w:w="825" w:type="pct"/>
            <w:vAlign w:val="center"/>
            <w:hideMark/>
          </w:tcPr>
          <w:p w14:paraId="28E1BBDB" w14:textId="36AE91B8" w:rsidR="007B47B9" w:rsidRDefault="007B47B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GG_03649</w:t>
            </w:r>
          </w:p>
        </w:tc>
        <w:tc>
          <w:tcPr>
            <w:tcW w:w="3100" w:type="pct"/>
            <w:gridSpan w:val="2"/>
            <w:vAlign w:val="center"/>
            <w:hideMark/>
          </w:tcPr>
          <w:p w14:paraId="76F08B8F" w14:textId="6972B667" w:rsidR="007B47B9" w:rsidRDefault="007B47B9">
            <w:pPr>
              <w:rPr>
                <w:rFonts w:ascii="Times New Roman" w:hAnsi="Times New Roman"/>
                <w:szCs w:val="21"/>
              </w:rPr>
            </w:pPr>
            <w:r w:rsidRPr="00893BF2">
              <w:rPr>
                <w:rFonts w:ascii="Times New Roman" w:hAnsi="Times New Roman"/>
                <w:szCs w:val="21"/>
              </w:rPr>
              <w:t>protein phosphatase 1 regulatory subunit S</w:t>
            </w:r>
            <w:r>
              <w:rPr>
                <w:rFonts w:ascii="Times New Roman" w:hAnsi="Times New Roman"/>
                <w:szCs w:val="21"/>
              </w:rPr>
              <w:t>ds</w:t>
            </w:r>
            <w:r w:rsidRPr="00893BF2"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1075" w:type="pct"/>
          </w:tcPr>
          <w:p w14:paraId="43030A53" w14:textId="4A870EB3" w:rsidR="007B47B9" w:rsidRPr="00893BF2" w:rsidRDefault="007B47B9" w:rsidP="00DD52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7B47B9" w14:paraId="783AD2E8" w14:textId="66AFFB93" w:rsidTr="00DD52B4">
        <w:trPr>
          <w:trHeight w:val="55"/>
        </w:trPr>
        <w:tc>
          <w:tcPr>
            <w:tcW w:w="825" w:type="pct"/>
            <w:vAlign w:val="center"/>
            <w:hideMark/>
          </w:tcPr>
          <w:p w14:paraId="405F2E9C" w14:textId="37DDD178" w:rsidR="007B47B9" w:rsidRPr="00893BF2" w:rsidRDefault="007B47B9">
            <w:pPr>
              <w:rPr>
                <w:rFonts w:ascii="Times New Roman" w:hAnsi="Times New Roman"/>
                <w:bCs/>
                <w:szCs w:val="21"/>
              </w:rPr>
            </w:pPr>
            <w:r w:rsidRPr="00893BF2">
              <w:rPr>
                <w:rFonts w:ascii="Times New Roman" w:hAnsi="Times New Roman"/>
                <w:bCs/>
                <w:szCs w:val="21"/>
              </w:rPr>
              <w:t>MGG_03838</w:t>
            </w:r>
          </w:p>
        </w:tc>
        <w:tc>
          <w:tcPr>
            <w:tcW w:w="3100" w:type="pct"/>
            <w:gridSpan w:val="2"/>
            <w:vAlign w:val="center"/>
            <w:hideMark/>
          </w:tcPr>
          <w:p w14:paraId="1E8BE772" w14:textId="0007F8EF" w:rsidR="007B47B9" w:rsidRPr="00893BF2" w:rsidRDefault="007B47B9">
            <w:pPr>
              <w:rPr>
                <w:rFonts w:ascii="Times New Roman" w:hAnsi="Times New Roman"/>
                <w:bCs/>
                <w:szCs w:val="21"/>
              </w:rPr>
            </w:pPr>
            <w:r w:rsidRPr="00893BF2">
              <w:rPr>
                <w:rFonts w:ascii="Times New Roman" w:hAnsi="Times New Roman"/>
                <w:szCs w:val="21"/>
              </w:rPr>
              <w:t>Ser/</w:t>
            </w:r>
            <w:proofErr w:type="spellStart"/>
            <w:r w:rsidRPr="00893BF2">
              <w:rPr>
                <w:rFonts w:ascii="Times New Roman" w:hAnsi="Times New Roman"/>
                <w:szCs w:val="21"/>
              </w:rPr>
              <w:t>Thr</w:t>
            </w:r>
            <w:proofErr w:type="spellEnd"/>
            <w:r w:rsidRPr="00893BF2">
              <w:rPr>
                <w:rFonts w:ascii="Times New Roman" w:hAnsi="Times New Roman"/>
                <w:szCs w:val="21"/>
              </w:rPr>
              <w:t xml:space="preserve"> protein phosphatase </w:t>
            </w:r>
          </w:p>
        </w:tc>
        <w:tc>
          <w:tcPr>
            <w:tcW w:w="1075" w:type="pct"/>
          </w:tcPr>
          <w:p w14:paraId="0853260D" w14:textId="44FA8755" w:rsidR="007B47B9" w:rsidRPr="00893BF2" w:rsidRDefault="007B47B9" w:rsidP="00DD52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</w:p>
        </w:tc>
      </w:tr>
      <w:tr w:rsidR="007B47B9" w14:paraId="563292FF" w14:textId="78E7668F" w:rsidTr="00DD52B4">
        <w:trPr>
          <w:trHeight w:val="55"/>
        </w:trPr>
        <w:tc>
          <w:tcPr>
            <w:tcW w:w="825" w:type="pct"/>
            <w:vAlign w:val="center"/>
            <w:hideMark/>
          </w:tcPr>
          <w:p w14:paraId="03BA0DF7" w14:textId="03B8F718" w:rsidR="007B47B9" w:rsidRDefault="007B47B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GG_04143</w:t>
            </w:r>
          </w:p>
        </w:tc>
        <w:tc>
          <w:tcPr>
            <w:tcW w:w="3100" w:type="pct"/>
            <w:gridSpan w:val="2"/>
            <w:vAlign w:val="center"/>
            <w:hideMark/>
          </w:tcPr>
          <w:p w14:paraId="13B65DA1" w14:textId="7BDA4A09" w:rsidR="007B47B9" w:rsidRDefault="007B47B9">
            <w:pPr>
              <w:rPr>
                <w:rFonts w:ascii="Times New Roman" w:hAnsi="Times New Roman"/>
                <w:szCs w:val="21"/>
              </w:rPr>
            </w:pPr>
            <w:r w:rsidRPr="00893BF2">
              <w:rPr>
                <w:rFonts w:ascii="Times New Roman" w:hAnsi="Times New Roman"/>
                <w:szCs w:val="21"/>
              </w:rPr>
              <w:t>Ras-like protein Rab-6A</w:t>
            </w:r>
          </w:p>
        </w:tc>
        <w:tc>
          <w:tcPr>
            <w:tcW w:w="1075" w:type="pct"/>
          </w:tcPr>
          <w:p w14:paraId="605671BC" w14:textId="57FFE9AC" w:rsidR="007B47B9" w:rsidRPr="00893BF2" w:rsidRDefault="007B47B9" w:rsidP="00DD52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7B47B9" w14:paraId="4CBA9975" w14:textId="6F5627D0" w:rsidTr="00DD52B4">
        <w:trPr>
          <w:trHeight w:val="55"/>
        </w:trPr>
        <w:tc>
          <w:tcPr>
            <w:tcW w:w="825" w:type="pct"/>
            <w:vAlign w:val="center"/>
            <w:hideMark/>
          </w:tcPr>
          <w:p w14:paraId="6D3E329A" w14:textId="6383C3C0" w:rsidR="007B47B9" w:rsidRDefault="007B47B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GG_04476</w:t>
            </w:r>
          </w:p>
        </w:tc>
        <w:tc>
          <w:tcPr>
            <w:tcW w:w="3100" w:type="pct"/>
            <w:gridSpan w:val="2"/>
            <w:vAlign w:val="center"/>
            <w:hideMark/>
          </w:tcPr>
          <w:p w14:paraId="0628225A" w14:textId="5D734B22" w:rsidR="007B47B9" w:rsidRDefault="007B47B9">
            <w:pPr>
              <w:rPr>
                <w:rFonts w:ascii="Times New Roman" w:hAnsi="Times New Roman"/>
                <w:szCs w:val="21"/>
              </w:rPr>
            </w:pPr>
            <w:r w:rsidRPr="00893BF2">
              <w:rPr>
                <w:rFonts w:ascii="Times New Roman" w:hAnsi="Times New Roman"/>
                <w:szCs w:val="21"/>
              </w:rPr>
              <w:t>Ras-like protein Rab-6A</w:t>
            </w:r>
          </w:p>
        </w:tc>
        <w:tc>
          <w:tcPr>
            <w:tcW w:w="1075" w:type="pct"/>
          </w:tcPr>
          <w:p w14:paraId="574253B1" w14:textId="781FB351" w:rsidR="007B47B9" w:rsidRPr="00893BF2" w:rsidRDefault="007B47B9" w:rsidP="00DD52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7B47B9" w14:paraId="24D837D3" w14:textId="26919454" w:rsidTr="00DD52B4">
        <w:trPr>
          <w:trHeight w:val="55"/>
        </w:trPr>
        <w:tc>
          <w:tcPr>
            <w:tcW w:w="825" w:type="pct"/>
            <w:vAlign w:val="center"/>
            <w:hideMark/>
          </w:tcPr>
          <w:p w14:paraId="2D9DF146" w14:textId="4A4C58BB" w:rsidR="007B47B9" w:rsidRDefault="007B47B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GG_04478</w:t>
            </w:r>
          </w:p>
        </w:tc>
        <w:tc>
          <w:tcPr>
            <w:tcW w:w="3100" w:type="pct"/>
            <w:gridSpan w:val="2"/>
            <w:vAlign w:val="center"/>
            <w:hideMark/>
          </w:tcPr>
          <w:p w14:paraId="1F3DE71E" w14:textId="46E2F7DA" w:rsidR="007B47B9" w:rsidRDefault="007B47B9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93BF2">
              <w:rPr>
                <w:rFonts w:ascii="Times New Roman" w:hAnsi="Times New Roman"/>
                <w:szCs w:val="21"/>
              </w:rPr>
              <w:t>Fimbrin</w:t>
            </w:r>
            <w:proofErr w:type="spellEnd"/>
          </w:p>
        </w:tc>
        <w:tc>
          <w:tcPr>
            <w:tcW w:w="1075" w:type="pct"/>
          </w:tcPr>
          <w:p w14:paraId="39F42AFD" w14:textId="4B6D112B" w:rsidR="007B47B9" w:rsidRPr="00893BF2" w:rsidRDefault="007B47B9" w:rsidP="00DD52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tr w:rsidR="007B47B9" w14:paraId="27B3660E" w14:textId="672208E5" w:rsidTr="00DD52B4">
        <w:trPr>
          <w:trHeight w:val="55"/>
        </w:trPr>
        <w:tc>
          <w:tcPr>
            <w:tcW w:w="825" w:type="pct"/>
            <w:vAlign w:val="center"/>
            <w:hideMark/>
          </w:tcPr>
          <w:p w14:paraId="15E26FE6" w14:textId="347E370B" w:rsidR="007B47B9" w:rsidRPr="00893BF2" w:rsidRDefault="007B47B9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893BF2">
              <w:rPr>
                <w:rFonts w:ascii="Times New Roman" w:hAnsi="Times New Roman"/>
                <w:b/>
                <w:bCs/>
                <w:szCs w:val="21"/>
              </w:rPr>
              <w:t>MGG_04943</w:t>
            </w:r>
          </w:p>
        </w:tc>
        <w:tc>
          <w:tcPr>
            <w:tcW w:w="3100" w:type="pct"/>
            <w:gridSpan w:val="2"/>
            <w:vAlign w:val="center"/>
            <w:hideMark/>
          </w:tcPr>
          <w:p w14:paraId="2AEB80A8" w14:textId="3B1BD6B6" w:rsidR="007B47B9" w:rsidRPr="00893BF2" w:rsidRDefault="007B47B9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893BF2">
              <w:rPr>
                <w:rFonts w:ascii="Times New Roman" w:hAnsi="Times New Roman"/>
                <w:b/>
                <w:bCs/>
                <w:szCs w:val="21"/>
              </w:rPr>
              <w:t>Mitogen-activated protein kinase Mps1</w:t>
            </w:r>
          </w:p>
        </w:tc>
        <w:tc>
          <w:tcPr>
            <w:tcW w:w="1075" w:type="pct"/>
          </w:tcPr>
          <w:p w14:paraId="1FBC22FE" w14:textId="2B66A576" w:rsidR="007B47B9" w:rsidRPr="00893BF2" w:rsidRDefault="007B47B9" w:rsidP="00DD52B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</w:tr>
      <w:tr w:rsidR="007B47B9" w14:paraId="5748DD25" w14:textId="0F973009" w:rsidTr="00DD52B4">
        <w:trPr>
          <w:trHeight w:val="55"/>
        </w:trPr>
        <w:tc>
          <w:tcPr>
            <w:tcW w:w="825" w:type="pct"/>
            <w:vAlign w:val="center"/>
            <w:hideMark/>
          </w:tcPr>
          <w:p w14:paraId="285EE354" w14:textId="64A30EFD" w:rsidR="007B47B9" w:rsidRDefault="007B47B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GG_05203</w:t>
            </w:r>
          </w:p>
        </w:tc>
        <w:tc>
          <w:tcPr>
            <w:tcW w:w="3100" w:type="pct"/>
            <w:gridSpan w:val="2"/>
            <w:vAlign w:val="center"/>
            <w:hideMark/>
          </w:tcPr>
          <w:p w14:paraId="5B43E8DA" w14:textId="40165292" w:rsidR="007B47B9" w:rsidRDefault="007B47B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  <w:r w:rsidRPr="00893BF2">
              <w:rPr>
                <w:rFonts w:ascii="Times New Roman" w:hAnsi="Times New Roman"/>
                <w:szCs w:val="21"/>
              </w:rPr>
              <w:t>an-specific GTPase-activating protein 1</w:t>
            </w:r>
          </w:p>
        </w:tc>
        <w:tc>
          <w:tcPr>
            <w:tcW w:w="1075" w:type="pct"/>
          </w:tcPr>
          <w:p w14:paraId="361A80DE" w14:textId="5DC5B85B" w:rsidR="007B47B9" w:rsidRDefault="007B47B9" w:rsidP="00DD52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7B47B9" w14:paraId="1A4AA060" w14:textId="31CE95F2" w:rsidTr="00DD52B4">
        <w:trPr>
          <w:trHeight w:val="55"/>
        </w:trPr>
        <w:tc>
          <w:tcPr>
            <w:tcW w:w="825" w:type="pct"/>
            <w:vAlign w:val="center"/>
            <w:hideMark/>
          </w:tcPr>
          <w:p w14:paraId="2158A823" w14:textId="73A81CDB" w:rsidR="007B47B9" w:rsidRDefault="007B47B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GG_05376</w:t>
            </w:r>
          </w:p>
        </w:tc>
        <w:tc>
          <w:tcPr>
            <w:tcW w:w="3100" w:type="pct"/>
            <w:gridSpan w:val="2"/>
            <w:vAlign w:val="center"/>
            <w:hideMark/>
          </w:tcPr>
          <w:p w14:paraId="61371C6E" w14:textId="66120B8B" w:rsidR="007B47B9" w:rsidRDefault="007B47B9">
            <w:pPr>
              <w:rPr>
                <w:rFonts w:ascii="Times New Roman" w:hAnsi="Times New Roman"/>
                <w:szCs w:val="21"/>
              </w:rPr>
            </w:pPr>
            <w:r w:rsidRPr="00F82616">
              <w:rPr>
                <w:rFonts w:ascii="Times New Roman" w:hAnsi="Times New Roman"/>
                <w:szCs w:val="21"/>
              </w:rPr>
              <w:t>AGC/NDR protein kinase</w:t>
            </w:r>
          </w:p>
        </w:tc>
        <w:tc>
          <w:tcPr>
            <w:tcW w:w="1075" w:type="pct"/>
          </w:tcPr>
          <w:p w14:paraId="5D5B41D3" w14:textId="69149829" w:rsidR="007B47B9" w:rsidRPr="00F82616" w:rsidRDefault="007B47B9" w:rsidP="00DD52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7B47B9" w14:paraId="68A0BF55" w14:textId="10F91E7C" w:rsidTr="00DD52B4">
        <w:trPr>
          <w:trHeight w:val="55"/>
        </w:trPr>
        <w:tc>
          <w:tcPr>
            <w:tcW w:w="825" w:type="pct"/>
            <w:vAlign w:val="center"/>
            <w:hideMark/>
          </w:tcPr>
          <w:p w14:paraId="3BF73261" w14:textId="2B81ACBF" w:rsidR="007B47B9" w:rsidRDefault="007B47B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GG_05427</w:t>
            </w:r>
          </w:p>
        </w:tc>
        <w:tc>
          <w:tcPr>
            <w:tcW w:w="3100" w:type="pct"/>
            <w:gridSpan w:val="2"/>
            <w:vAlign w:val="center"/>
            <w:hideMark/>
          </w:tcPr>
          <w:p w14:paraId="15549339" w14:textId="3F9EDA97" w:rsidR="007B47B9" w:rsidRDefault="007B47B9">
            <w:pPr>
              <w:rPr>
                <w:rFonts w:ascii="Times New Roman" w:hAnsi="Times New Roman"/>
                <w:szCs w:val="21"/>
              </w:rPr>
            </w:pPr>
            <w:r w:rsidRPr="00F82616">
              <w:rPr>
                <w:rFonts w:ascii="Times New Roman" w:hAnsi="Times New Roman"/>
                <w:szCs w:val="21"/>
              </w:rPr>
              <w:t>microtubule-associated protein RP/EB family member 1</w:t>
            </w:r>
          </w:p>
        </w:tc>
        <w:tc>
          <w:tcPr>
            <w:tcW w:w="1075" w:type="pct"/>
          </w:tcPr>
          <w:p w14:paraId="401344ED" w14:textId="1603BE5C" w:rsidR="007B47B9" w:rsidRPr="00F82616" w:rsidRDefault="007B47B9" w:rsidP="00DD52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</w:tr>
      <w:tr w:rsidR="007B47B9" w14:paraId="3B23846F" w14:textId="3E4815AF" w:rsidTr="00DD52B4">
        <w:trPr>
          <w:trHeight w:val="55"/>
        </w:trPr>
        <w:tc>
          <w:tcPr>
            <w:tcW w:w="825" w:type="pct"/>
            <w:vAlign w:val="center"/>
            <w:hideMark/>
          </w:tcPr>
          <w:p w14:paraId="79D9009C" w14:textId="55D96D94" w:rsidR="007B47B9" w:rsidRDefault="007B47B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GG_06320</w:t>
            </w:r>
          </w:p>
        </w:tc>
        <w:tc>
          <w:tcPr>
            <w:tcW w:w="3100" w:type="pct"/>
            <w:gridSpan w:val="2"/>
            <w:vAlign w:val="center"/>
            <w:hideMark/>
          </w:tcPr>
          <w:p w14:paraId="14F94D9F" w14:textId="7662D9C4" w:rsidR="007B47B9" w:rsidRDefault="007B47B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E</w:t>
            </w:r>
            <w:r w:rsidRPr="00F82616">
              <w:rPr>
                <w:rFonts w:ascii="Times New Roman" w:hAnsi="Times New Roman"/>
                <w:szCs w:val="21"/>
              </w:rPr>
              <w:t>/</w:t>
            </w:r>
            <w:r>
              <w:rPr>
                <w:rFonts w:ascii="Times New Roman" w:hAnsi="Times New Roman"/>
                <w:szCs w:val="21"/>
              </w:rPr>
              <w:t xml:space="preserve"> STE</w:t>
            </w:r>
            <w:r w:rsidRPr="00F82616">
              <w:rPr>
                <w:rFonts w:ascii="Times New Roman" w:hAnsi="Times New Roman"/>
                <w:szCs w:val="21"/>
              </w:rPr>
              <w:t xml:space="preserve"> 20 protein kinase</w:t>
            </w:r>
          </w:p>
        </w:tc>
        <w:tc>
          <w:tcPr>
            <w:tcW w:w="1075" w:type="pct"/>
          </w:tcPr>
          <w:p w14:paraId="6E74AF64" w14:textId="43E2A555" w:rsidR="007B47B9" w:rsidRDefault="007B47B9" w:rsidP="00DD52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tr w:rsidR="007B47B9" w14:paraId="0106F027" w14:textId="0D7980D9" w:rsidTr="00DD52B4">
        <w:trPr>
          <w:trHeight w:val="55"/>
        </w:trPr>
        <w:tc>
          <w:tcPr>
            <w:tcW w:w="825" w:type="pct"/>
            <w:vAlign w:val="center"/>
            <w:hideMark/>
          </w:tcPr>
          <w:p w14:paraId="5C9C6E97" w14:textId="42E8F758" w:rsidR="007B47B9" w:rsidRDefault="007B47B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GG_08084</w:t>
            </w:r>
          </w:p>
        </w:tc>
        <w:tc>
          <w:tcPr>
            <w:tcW w:w="3100" w:type="pct"/>
            <w:gridSpan w:val="2"/>
            <w:vAlign w:val="center"/>
            <w:hideMark/>
          </w:tcPr>
          <w:p w14:paraId="784B6FA4" w14:textId="1FCEBBA8" w:rsidR="007B47B9" w:rsidRDefault="007B47B9">
            <w:pPr>
              <w:rPr>
                <w:rFonts w:ascii="Times New Roman" w:hAnsi="Times New Roman"/>
                <w:szCs w:val="21"/>
              </w:rPr>
            </w:pPr>
            <w:r w:rsidRPr="00F82616">
              <w:rPr>
                <w:rFonts w:ascii="Times New Roman" w:hAnsi="Times New Roman"/>
                <w:szCs w:val="21"/>
              </w:rPr>
              <w:t>cell wall biogenesis protein phosphatase Ssd1</w:t>
            </w:r>
          </w:p>
        </w:tc>
        <w:tc>
          <w:tcPr>
            <w:tcW w:w="1075" w:type="pct"/>
          </w:tcPr>
          <w:p w14:paraId="0950BF81" w14:textId="69ED1066" w:rsidR="007B47B9" w:rsidRPr="00F82616" w:rsidRDefault="007B47B9" w:rsidP="00DD52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</w:tr>
      <w:tr w:rsidR="007B47B9" w14:paraId="72B73259" w14:textId="79CF73F4" w:rsidTr="00DD52B4">
        <w:trPr>
          <w:trHeight w:val="55"/>
        </w:trPr>
        <w:tc>
          <w:tcPr>
            <w:tcW w:w="825" w:type="pct"/>
            <w:vAlign w:val="center"/>
            <w:hideMark/>
          </w:tcPr>
          <w:p w14:paraId="0237A82B" w14:textId="2E3A1330" w:rsidR="007B47B9" w:rsidRDefault="007B47B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GG_08643</w:t>
            </w:r>
          </w:p>
        </w:tc>
        <w:tc>
          <w:tcPr>
            <w:tcW w:w="3100" w:type="pct"/>
            <w:gridSpan w:val="2"/>
            <w:vAlign w:val="center"/>
            <w:hideMark/>
          </w:tcPr>
          <w:p w14:paraId="2C3B1C3E" w14:textId="31763B39" w:rsidR="007B47B9" w:rsidRDefault="007B47B9">
            <w:pPr>
              <w:rPr>
                <w:rFonts w:ascii="Times New Roman" w:hAnsi="Times New Roman"/>
                <w:szCs w:val="21"/>
              </w:rPr>
            </w:pPr>
            <w:r w:rsidRPr="00F82616">
              <w:rPr>
                <w:rFonts w:ascii="Times New Roman" w:hAnsi="Times New Roman"/>
                <w:szCs w:val="21"/>
              </w:rPr>
              <w:t>PEK/GCN2 protein kinase</w:t>
            </w:r>
          </w:p>
        </w:tc>
        <w:tc>
          <w:tcPr>
            <w:tcW w:w="1075" w:type="pct"/>
          </w:tcPr>
          <w:p w14:paraId="26A04B68" w14:textId="36122F40" w:rsidR="007B47B9" w:rsidRPr="00F82616" w:rsidRDefault="007B47B9" w:rsidP="00DD52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7B47B9" w14:paraId="3BE14FA8" w14:textId="6E79A0AE" w:rsidTr="00DD52B4">
        <w:trPr>
          <w:trHeight w:val="55"/>
        </w:trPr>
        <w:tc>
          <w:tcPr>
            <w:tcW w:w="825" w:type="pct"/>
            <w:tcBorders>
              <w:bottom w:val="single" w:sz="4" w:space="0" w:color="auto"/>
            </w:tcBorders>
            <w:vAlign w:val="center"/>
            <w:hideMark/>
          </w:tcPr>
          <w:p w14:paraId="79137E3F" w14:textId="46DDD8CA" w:rsidR="007B47B9" w:rsidRDefault="007B47B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GG_09912</w:t>
            </w:r>
          </w:p>
        </w:tc>
        <w:tc>
          <w:tcPr>
            <w:tcW w:w="3100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BDF2D7F" w14:textId="577F6AFC" w:rsidR="007B47B9" w:rsidRDefault="007B47B9">
            <w:pPr>
              <w:rPr>
                <w:rFonts w:ascii="Times New Roman" w:hAnsi="Times New Roman"/>
                <w:szCs w:val="21"/>
              </w:rPr>
            </w:pPr>
            <w:r w:rsidRPr="00F82616">
              <w:rPr>
                <w:rFonts w:ascii="Times New Roman" w:hAnsi="Times New Roman"/>
                <w:szCs w:val="21"/>
              </w:rPr>
              <w:t>CAMK/CAMK1 protein kinase</w:t>
            </w:r>
          </w:p>
        </w:tc>
        <w:tc>
          <w:tcPr>
            <w:tcW w:w="1075" w:type="pct"/>
            <w:tcBorders>
              <w:bottom w:val="single" w:sz="4" w:space="0" w:color="auto"/>
            </w:tcBorders>
          </w:tcPr>
          <w:p w14:paraId="4B16337D" w14:textId="51C02E2E" w:rsidR="007B47B9" w:rsidRPr="00F82616" w:rsidRDefault="007B47B9" w:rsidP="00DD52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</w:tr>
    </w:tbl>
    <w:p w14:paraId="6EEF1D6C" w14:textId="77777777" w:rsidR="00F6513F" w:rsidRDefault="00F6513F" w:rsidP="00F6513F">
      <w:pPr>
        <w:spacing w:line="480" w:lineRule="auto"/>
      </w:pPr>
    </w:p>
    <w:sectPr w:rsidR="00F6513F" w:rsidSect="003C76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ADA46" w14:textId="77777777" w:rsidR="00FB3E2A" w:rsidRDefault="00FB3E2A" w:rsidP="002B0D38">
      <w:r>
        <w:separator/>
      </w:r>
    </w:p>
  </w:endnote>
  <w:endnote w:type="continuationSeparator" w:id="0">
    <w:p w14:paraId="29032FF4" w14:textId="77777777" w:rsidR="00FB3E2A" w:rsidRDefault="00FB3E2A" w:rsidP="002B0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21E98" w14:textId="77777777" w:rsidR="00FB3E2A" w:rsidRDefault="00FB3E2A" w:rsidP="002B0D38">
      <w:r>
        <w:separator/>
      </w:r>
    </w:p>
  </w:footnote>
  <w:footnote w:type="continuationSeparator" w:id="0">
    <w:p w14:paraId="01F9B28A" w14:textId="77777777" w:rsidR="00FB3E2A" w:rsidRDefault="00FB3E2A" w:rsidP="002B0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3NDU1MTE0NTc1MzBT0lEKTi0uzszPAykwqgUAg7OfLywAAAA="/>
  </w:docVars>
  <w:rsids>
    <w:rsidRoot w:val="00716F20"/>
    <w:rsid w:val="00023480"/>
    <w:rsid w:val="000D284D"/>
    <w:rsid w:val="000F4014"/>
    <w:rsid w:val="001607BC"/>
    <w:rsid w:val="00172854"/>
    <w:rsid w:val="002B0D38"/>
    <w:rsid w:val="00373A83"/>
    <w:rsid w:val="0038580E"/>
    <w:rsid w:val="003C7633"/>
    <w:rsid w:val="003F0EB6"/>
    <w:rsid w:val="00411802"/>
    <w:rsid w:val="004350D5"/>
    <w:rsid w:val="004A56D2"/>
    <w:rsid w:val="0057542F"/>
    <w:rsid w:val="005844C7"/>
    <w:rsid w:val="005C15BE"/>
    <w:rsid w:val="00680AD1"/>
    <w:rsid w:val="006B4BD4"/>
    <w:rsid w:val="00716F20"/>
    <w:rsid w:val="007B47B9"/>
    <w:rsid w:val="007E3539"/>
    <w:rsid w:val="00845C21"/>
    <w:rsid w:val="00857504"/>
    <w:rsid w:val="00893BF2"/>
    <w:rsid w:val="008A4C1C"/>
    <w:rsid w:val="008E177D"/>
    <w:rsid w:val="009B772C"/>
    <w:rsid w:val="009E712D"/>
    <w:rsid w:val="009F123B"/>
    <w:rsid w:val="00AA32C3"/>
    <w:rsid w:val="00AC7324"/>
    <w:rsid w:val="00B07470"/>
    <w:rsid w:val="00C236DF"/>
    <w:rsid w:val="00C33634"/>
    <w:rsid w:val="00C72197"/>
    <w:rsid w:val="00D86EFD"/>
    <w:rsid w:val="00DD52B4"/>
    <w:rsid w:val="00DF7E2E"/>
    <w:rsid w:val="00E235C0"/>
    <w:rsid w:val="00E930C5"/>
    <w:rsid w:val="00EA4301"/>
    <w:rsid w:val="00EE47B7"/>
    <w:rsid w:val="00F37A51"/>
    <w:rsid w:val="00F533C2"/>
    <w:rsid w:val="00F6513F"/>
    <w:rsid w:val="00F82616"/>
    <w:rsid w:val="00FB3E2A"/>
    <w:rsid w:val="00FD027C"/>
    <w:rsid w:val="00FD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46EA4A"/>
  <w15:chartTrackingRefBased/>
  <w15:docId w15:val="{C2641293-D1FD-42DA-A13C-C01821F91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F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0D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0D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0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0D38"/>
    <w:rPr>
      <w:sz w:val="18"/>
      <w:szCs w:val="18"/>
    </w:rPr>
  </w:style>
  <w:style w:type="paragraph" w:styleId="Revision">
    <w:name w:val="Revision"/>
    <w:hidden/>
    <w:uiPriority w:val="99"/>
    <w:semiHidden/>
    <w:rsid w:val="007B47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39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 王</dc:creator>
  <cp:keywords/>
  <dc:description/>
  <cp:lastModifiedBy>Carol Jenner</cp:lastModifiedBy>
  <cp:revision>3</cp:revision>
  <dcterms:created xsi:type="dcterms:W3CDTF">2024-06-24T16:29:00Z</dcterms:created>
  <dcterms:modified xsi:type="dcterms:W3CDTF">2024-06-26T09:34:00Z</dcterms:modified>
</cp:coreProperties>
</file>